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77A" w:rsidRPr="0004445D" w:rsidRDefault="0091677A" w:rsidP="0091677A">
      <w:pPr>
        <w:pBdr>
          <w:left w:val="none" w:sz="2" w:space="0" w:color="000000"/>
        </w:pBdr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gramStart"/>
      <w:r w:rsidRPr="0004445D">
        <w:rPr>
          <w:rFonts w:ascii="Times New Roman" w:hAnsi="Times New Roman" w:cs="Times New Roman"/>
          <w:b/>
          <w:bCs/>
          <w:sz w:val="22"/>
        </w:rPr>
        <w:t>S5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04445D">
        <w:rPr>
          <w:rFonts w:ascii="Times New Roman" w:hAnsi="Times New Roman" w:cs="Times New Roman"/>
          <w:b/>
          <w:bCs/>
          <w:sz w:val="22"/>
        </w:rPr>
        <w:t>Table.</w:t>
      </w:r>
      <w:proofErr w:type="gramEnd"/>
      <w:r w:rsidRPr="0004445D">
        <w:rPr>
          <w:rFonts w:ascii="Times New Roman" w:hAnsi="Times New Roman" w:cs="Times New Roman"/>
          <w:b/>
          <w:sz w:val="22"/>
        </w:rPr>
        <w:t xml:space="preserve"> Selected reaction monitoring (SRM) condition of </w:t>
      </w:r>
      <w:proofErr w:type="spellStart"/>
      <w:r w:rsidRPr="0004445D">
        <w:rPr>
          <w:rFonts w:ascii="Times New Roman" w:hAnsi="Times New Roman" w:cs="Times New Roman"/>
          <w:b/>
          <w:sz w:val="22"/>
        </w:rPr>
        <w:t>carnitine</w:t>
      </w:r>
      <w:proofErr w:type="spellEnd"/>
      <w:r w:rsidRPr="0004445D">
        <w:rPr>
          <w:rFonts w:ascii="Times New Roman" w:hAnsi="Times New Roman" w:cs="Times New Roman"/>
          <w:b/>
          <w:sz w:val="22"/>
        </w:rPr>
        <w:t xml:space="preserve"> in lipid droplet by </w:t>
      </w:r>
      <w:r w:rsidRPr="0004445D">
        <w:rPr>
          <w:rStyle w:val="a3"/>
          <w:rFonts w:ascii="Times New Roman" w:eastAsia="바탕체" w:hAnsi="Times New Roman" w:cs="Times New Roman"/>
          <w:bCs/>
          <w:sz w:val="22"/>
        </w:rPr>
        <w:t>liquid chromatography-tandem mass spectrometry (LC-MS/M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4"/>
        <w:gridCol w:w="3000"/>
        <w:gridCol w:w="1426"/>
        <w:gridCol w:w="2127"/>
        <w:gridCol w:w="1847"/>
      </w:tblGrid>
      <w:tr w:rsidR="0091677A" w:rsidRPr="0004445D" w:rsidTr="0092460D">
        <w:trPr>
          <w:trHeight w:val="635"/>
        </w:trPr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No.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ompound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Adduct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ecursor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oduct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91677A" w:rsidRPr="0004445D" w:rsidTr="0092460D">
        <w:trPr>
          <w:trHeight w:val="37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Acylcarnitine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2:0</w:t>
            </w:r>
          </w:p>
        </w:tc>
        <w:tc>
          <w:tcPr>
            <w:tcW w:w="7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04.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.1</w:t>
            </w:r>
          </w:p>
        </w:tc>
      </w:tr>
      <w:tr w:rsidR="0091677A" w:rsidRPr="0004445D" w:rsidTr="0092460D">
        <w:trPr>
          <w:trHeight w:val="3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Acylcarnitine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3:0</w:t>
            </w: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18.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.1</w:t>
            </w:r>
          </w:p>
        </w:tc>
      </w:tr>
      <w:tr w:rsidR="0091677A" w:rsidRPr="0004445D" w:rsidTr="0092460D">
        <w:trPr>
          <w:trHeight w:val="3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Acylcarnitine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4:0</w:t>
            </w: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32.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.1</w:t>
            </w:r>
          </w:p>
        </w:tc>
      </w:tr>
      <w:tr w:rsidR="0091677A" w:rsidRPr="0004445D" w:rsidTr="0092460D">
        <w:trPr>
          <w:trHeight w:val="3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Acylcarnitine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16:1</w:t>
            </w: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98.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.1</w:t>
            </w:r>
          </w:p>
        </w:tc>
      </w:tr>
      <w:tr w:rsidR="0091677A" w:rsidRPr="0004445D" w:rsidTr="0092460D">
        <w:trPr>
          <w:trHeight w:val="3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Acylcarnitine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16:0</w:t>
            </w: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00.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.1</w:t>
            </w:r>
          </w:p>
        </w:tc>
      </w:tr>
      <w:tr w:rsidR="0091677A" w:rsidRPr="0004445D" w:rsidTr="0092460D">
        <w:trPr>
          <w:trHeight w:val="341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Acylcarnitine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18:2</w:t>
            </w: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24.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.1</w:t>
            </w:r>
          </w:p>
        </w:tc>
      </w:tr>
      <w:tr w:rsidR="0091677A" w:rsidRPr="0004445D" w:rsidTr="0092460D">
        <w:trPr>
          <w:trHeight w:val="3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Acylcarnitine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18:1</w:t>
            </w: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26.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.1</w:t>
            </w:r>
          </w:p>
        </w:tc>
      </w:tr>
      <w:tr w:rsidR="0091677A" w:rsidRPr="0004445D" w:rsidTr="0092460D">
        <w:trPr>
          <w:trHeight w:val="325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Acylcarnitine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18:0</w:t>
            </w: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28.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7A" w:rsidRPr="0004445D" w:rsidRDefault="0091677A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5.1</w:t>
            </w:r>
          </w:p>
        </w:tc>
      </w:tr>
    </w:tbl>
    <w:p w:rsidR="0091677A" w:rsidRPr="0004445D" w:rsidRDefault="0091677A" w:rsidP="0091677A">
      <w:pPr>
        <w:jc w:val="center"/>
        <w:rPr>
          <w:rFonts w:ascii="Times New Roman" w:eastAsiaTheme="minorHAnsi" w:hAnsi="Times New Roman" w:cs="Times New Roman"/>
          <w:b/>
          <w:sz w:val="22"/>
        </w:rPr>
      </w:pPr>
    </w:p>
    <w:p w:rsidR="0091677A" w:rsidRDefault="0091677A" w:rsidP="0091677A"/>
    <w:p w:rsidR="0091677A" w:rsidRDefault="0091677A" w:rsidP="0091677A"/>
    <w:p w:rsidR="0091677A" w:rsidRDefault="0091677A" w:rsidP="0091677A"/>
    <w:p w:rsidR="00716E1E" w:rsidRDefault="00716E1E"/>
    <w:sectPr w:rsidR="00716E1E" w:rsidSect="00337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77A"/>
    <w:rsid w:val="00716E1E"/>
    <w:rsid w:val="0091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77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91677A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77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91677A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11-26T23:57:00Z</dcterms:created>
  <dcterms:modified xsi:type="dcterms:W3CDTF">2024-11-26T23:57:00Z</dcterms:modified>
</cp:coreProperties>
</file>